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7E7" w:rsidRDefault="00FC27E6">
      <w:r>
        <w:t>Forest p</w:t>
      </w:r>
      <w:r w:rsidR="00064323">
        <w:t>lots of the pooled estimates using direct and indirect evidence</w:t>
      </w:r>
    </w:p>
    <w:p w:rsidR="00491C7E" w:rsidRDefault="00491C7E" w:rsidP="00FC27E6">
      <w:r>
        <w:t xml:space="preserve">Comparator treatment </w:t>
      </w:r>
      <w:r w:rsidR="00FC27E6">
        <w:t>is buffered s</w:t>
      </w:r>
      <w:r>
        <w:t>aline</w:t>
      </w:r>
    </w:p>
    <w:p w:rsidR="00491C7E" w:rsidRDefault="005F04CF" w:rsidP="00491C7E">
      <w:bookmarkStart w:id="0" w:name="_GoBack"/>
      <w:r>
        <w:rPr>
          <w:noProof/>
          <w:lang w:eastAsia="en-GB"/>
        </w:rPr>
        <w:drawing>
          <wp:inline distT="0" distB="0" distL="0" distR="0">
            <wp:extent cx="5731510" cy="438196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1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491C7E" w:rsidRDefault="00FC27E6" w:rsidP="00FC27E6">
      <w:r>
        <w:lastRenderedPageBreak/>
        <w:t>Comparator treatment is s</w:t>
      </w:r>
      <w:r w:rsidR="00B258B6">
        <w:t>aline</w:t>
      </w:r>
    </w:p>
    <w:p w:rsidR="00491C7E" w:rsidRDefault="005F04CF" w:rsidP="00491C7E">
      <w:r>
        <w:rPr>
          <w:noProof/>
          <w:lang w:eastAsia="en-GB"/>
        </w:rPr>
        <w:drawing>
          <wp:inline distT="0" distB="0" distL="0" distR="0">
            <wp:extent cx="5731510" cy="447365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3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491C7E" w:rsidRDefault="00FC27E6" w:rsidP="00FC27E6">
      <w:r>
        <w:lastRenderedPageBreak/>
        <w:t>Comparator treatment is p</w:t>
      </w:r>
      <w:r w:rsidR="00B258B6">
        <w:t>lacebo cream</w:t>
      </w:r>
    </w:p>
    <w:p w:rsidR="00491C7E" w:rsidRDefault="005F04CF" w:rsidP="00491C7E">
      <w:r>
        <w:rPr>
          <w:noProof/>
          <w:lang w:eastAsia="en-GB"/>
        </w:rPr>
        <w:drawing>
          <wp:inline distT="0" distB="0" distL="0" distR="0">
            <wp:extent cx="5731510" cy="434317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43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C7E" w:rsidRDefault="00491C7E" w:rsidP="00491C7E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491C7E" w:rsidRDefault="002C6210" w:rsidP="00FC27E6">
      <w:r>
        <w:lastRenderedPageBreak/>
        <w:t xml:space="preserve">Comparator treatment is </w:t>
      </w:r>
      <w:r w:rsidR="00FC27E6">
        <w:t>b</w:t>
      </w:r>
      <w:r w:rsidR="005B1254">
        <w:t xml:space="preserve">uffered </w:t>
      </w:r>
      <w:r w:rsidR="00FC27E6">
        <w:t>l</w:t>
      </w:r>
      <w:r>
        <w:t>idocaine 1%</w:t>
      </w:r>
    </w:p>
    <w:p w:rsidR="00491C7E" w:rsidRDefault="005F04CF" w:rsidP="00491C7E">
      <w:r>
        <w:rPr>
          <w:noProof/>
          <w:lang w:eastAsia="en-GB"/>
        </w:rPr>
        <w:drawing>
          <wp:inline distT="0" distB="0" distL="0" distR="0">
            <wp:extent cx="5731510" cy="438052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0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491C7E" w:rsidRDefault="002C6210" w:rsidP="00FC27E6">
      <w:r>
        <w:lastRenderedPageBreak/>
        <w:t xml:space="preserve">Comparator treatment is </w:t>
      </w:r>
      <w:r w:rsidR="00FC27E6">
        <w:t>l</w:t>
      </w:r>
      <w:r>
        <w:t>idoc</w:t>
      </w:r>
      <w:r w:rsidRPr="00FC27E6">
        <w:t>a</w:t>
      </w:r>
      <w:r>
        <w:t>ine + NaCHO3</w:t>
      </w:r>
    </w:p>
    <w:p w:rsidR="00491C7E" w:rsidRDefault="005F04CF" w:rsidP="00491C7E">
      <w:r>
        <w:rPr>
          <w:noProof/>
          <w:lang w:eastAsia="en-GB"/>
        </w:rPr>
        <w:drawing>
          <wp:inline distT="0" distB="0" distL="0" distR="0">
            <wp:extent cx="5731510" cy="43995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9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07451A" w:rsidRDefault="00FC27E6" w:rsidP="00FC27E6">
      <w:r>
        <w:lastRenderedPageBreak/>
        <w:t>Comparator treatment is l</w:t>
      </w:r>
      <w:r w:rsidR="002C6210">
        <w:t>idocaine + methylparaben</w:t>
      </w:r>
    </w:p>
    <w:p w:rsidR="0007451A" w:rsidRDefault="005F04CF" w:rsidP="0007451A">
      <w:r>
        <w:rPr>
          <w:noProof/>
          <w:lang w:eastAsia="en-GB"/>
        </w:rPr>
        <w:drawing>
          <wp:inline distT="0" distB="0" distL="0" distR="0">
            <wp:extent cx="5731510" cy="444390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43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07451A" w:rsidRDefault="00FC27E6" w:rsidP="00FC27E6">
      <w:r>
        <w:lastRenderedPageBreak/>
        <w:t xml:space="preserve">Comparator treatment is </w:t>
      </w:r>
      <w:proofErr w:type="spellStart"/>
      <w:r>
        <w:t>c</w:t>
      </w:r>
      <w:r w:rsidR="004035D3">
        <w:t>hlorprocaine</w:t>
      </w:r>
      <w:proofErr w:type="spellEnd"/>
    </w:p>
    <w:p w:rsidR="0007451A" w:rsidRDefault="005F04CF" w:rsidP="0007451A">
      <w:r>
        <w:rPr>
          <w:noProof/>
          <w:lang w:eastAsia="en-GB"/>
        </w:rPr>
        <w:drawing>
          <wp:inline distT="0" distB="0" distL="0" distR="0">
            <wp:extent cx="5731510" cy="438664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6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DC66BC" w:rsidRDefault="00FC27E6" w:rsidP="00FC27E6">
      <w:r>
        <w:lastRenderedPageBreak/>
        <w:t>Comparator treatment is b</w:t>
      </w:r>
      <w:r w:rsidR="004035D3">
        <w:t>upivacaine</w:t>
      </w:r>
    </w:p>
    <w:p w:rsidR="00DC66BC" w:rsidRDefault="005F04CF" w:rsidP="00DC66BC">
      <w:r>
        <w:rPr>
          <w:noProof/>
          <w:lang w:eastAsia="en-GB"/>
        </w:rPr>
        <w:drawing>
          <wp:inline distT="0" distB="0" distL="0" distR="0">
            <wp:extent cx="5731510" cy="443678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6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CC268B" w:rsidRDefault="00FC27E6" w:rsidP="00FC27E6">
      <w:r>
        <w:lastRenderedPageBreak/>
        <w:t xml:space="preserve">Comparator treatment is </w:t>
      </w:r>
      <w:proofErr w:type="spellStart"/>
      <w:r>
        <w:t>i</w:t>
      </w:r>
      <w:r w:rsidR="004035D3">
        <w:t>ontocaine</w:t>
      </w:r>
      <w:proofErr w:type="spellEnd"/>
    </w:p>
    <w:p w:rsidR="00CC268B" w:rsidRDefault="005F04CF" w:rsidP="00CC268B">
      <w:r>
        <w:rPr>
          <w:noProof/>
          <w:lang w:eastAsia="en-GB"/>
        </w:rPr>
        <w:drawing>
          <wp:inline distT="0" distB="0" distL="0" distR="0">
            <wp:extent cx="5731510" cy="44675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6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541BB9" w:rsidRDefault="00FC27E6" w:rsidP="00FC27E6">
      <w:r>
        <w:lastRenderedPageBreak/>
        <w:t>Comparator treatment is d</w:t>
      </w:r>
      <w:r w:rsidR="004035D3">
        <w:t>iclofenac patch</w:t>
      </w:r>
    </w:p>
    <w:p w:rsidR="00541BB9" w:rsidRDefault="005F04CF" w:rsidP="00541BB9">
      <w:r>
        <w:rPr>
          <w:noProof/>
          <w:lang w:eastAsia="en-GB"/>
        </w:rPr>
        <w:drawing>
          <wp:inline distT="0" distB="0" distL="0" distR="0">
            <wp:extent cx="5731510" cy="43625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8B2D91" w:rsidRDefault="00FC27E6" w:rsidP="00FC27E6">
      <w:r>
        <w:lastRenderedPageBreak/>
        <w:t>Comparator treatment is d</w:t>
      </w:r>
      <w:r w:rsidR="004035D3">
        <w:t>ichlorotetrafluoroethane spray</w:t>
      </w:r>
    </w:p>
    <w:p w:rsidR="008B2D91" w:rsidRDefault="005F04CF" w:rsidP="008B2D91">
      <w:r>
        <w:rPr>
          <w:noProof/>
          <w:lang w:eastAsia="en-GB"/>
        </w:rPr>
        <w:drawing>
          <wp:inline distT="0" distB="0" distL="0" distR="0">
            <wp:extent cx="5731510" cy="447974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9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5B3E14" w:rsidRDefault="00FC27E6" w:rsidP="00FC27E6">
      <w:r>
        <w:lastRenderedPageBreak/>
        <w:t>Comparator treatment is p</w:t>
      </w:r>
      <w:r w:rsidR="00146A0B">
        <w:t>lacebo patch</w:t>
      </w:r>
    </w:p>
    <w:p w:rsidR="005B3E14" w:rsidRDefault="005F04CF" w:rsidP="005B3E14">
      <w:r>
        <w:rPr>
          <w:noProof/>
          <w:lang w:eastAsia="en-GB"/>
        </w:rPr>
        <w:drawing>
          <wp:inline distT="0" distB="0" distL="0" distR="0">
            <wp:extent cx="5731510" cy="435505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5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307FE2" w:rsidRDefault="00146A0B" w:rsidP="00FC27E6">
      <w:r>
        <w:lastRenderedPageBreak/>
        <w:t>Comparator treatment is Rapydan patch</w:t>
      </w:r>
    </w:p>
    <w:p w:rsidR="00307FE2" w:rsidRDefault="005F04CF" w:rsidP="00307FE2">
      <w:r>
        <w:rPr>
          <w:noProof/>
          <w:lang w:eastAsia="en-GB"/>
        </w:rPr>
        <w:drawing>
          <wp:inline distT="0" distB="0" distL="0" distR="0">
            <wp:extent cx="5731510" cy="439382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93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98544E" w:rsidRDefault="00FC27E6" w:rsidP="00FC27E6">
      <w:r>
        <w:lastRenderedPageBreak/>
        <w:t>Comparator treatment is e</w:t>
      </w:r>
      <w:r w:rsidR="00E47B50">
        <w:t>thyl</w:t>
      </w:r>
      <w:r>
        <w:t xml:space="preserve"> </w:t>
      </w:r>
      <w:r w:rsidR="00E47B50">
        <w:t>chloride spray</w:t>
      </w:r>
    </w:p>
    <w:p w:rsidR="0098544E" w:rsidRDefault="005F04CF" w:rsidP="0098544E">
      <w:r>
        <w:rPr>
          <w:noProof/>
          <w:lang w:eastAsia="en-GB"/>
        </w:rPr>
        <w:drawing>
          <wp:inline distT="0" distB="0" distL="0" distR="0">
            <wp:extent cx="5731510" cy="432553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5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p w:rsidR="00FC27E6" w:rsidRDefault="00FC27E6" w:rsidP="00FC27E6"/>
    <w:sectPr w:rsidR="00FC27E6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304" w:rsidRDefault="003D7304" w:rsidP="003D7304">
      <w:pPr>
        <w:spacing w:after="0" w:line="240" w:lineRule="auto"/>
      </w:pPr>
      <w:r>
        <w:separator/>
      </w:r>
    </w:p>
  </w:endnote>
  <w:endnote w:type="continuationSeparator" w:id="0">
    <w:p w:rsidR="003D7304" w:rsidRDefault="003D7304" w:rsidP="003D7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6558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7304" w:rsidRDefault="003D73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27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7304" w:rsidRDefault="003D73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304" w:rsidRDefault="003D7304" w:rsidP="003D7304">
      <w:pPr>
        <w:spacing w:after="0" w:line="240" w:lineRule="auto"/>
      </w:pPr>
      <w:r>
        <w:separator/>
      </w:r>
    </w:p>
  </w:footnote>
  <w:footnote w:type="continuationSeparator" w:id="0">
    <w:p w:rsidR="003D7304" w:rsidRDefault="003D7304" w:rsidP="003D7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323"/>
    <w:rsid w:val="00051C69"/>
    <w:rsid w:val="00064323"/>
    <w:rsid w:val="0007451A"/>
    <w:rsid w:val="00146A0B"/>
    <w:rsid w:val="001D4AED"/>
    <w:rsid w:val="00243608"/>
    <w:rsid w:val="00244BE5"/>
    <w:rsid w:val="00294602"/>
    <w:rsid w:val="002C6210"/>
    <w:rsid w:val="002F0490"/>
    <w:rsid w:val="00307FE2"/>
    <w:rsid w:val="003D7304"/>
    <w:rsid w:val="003E7883"/>
    <w:rsid w:val="004035D3"/>
    <w:rsid w:val="00491C7E"/>
    <w:rsid w:val="004A479B"/>
    <w:rsid w:val="004D5BF1"/>
    <w:rsid w:val="00541BB9"/>
    <w:rsid w:val="005B1254"/>
    <w:rsid w:val="005B3E14"/>
    <w:rsid w:val="005F04CF"/>
    <w:rsid w:val="0062224F"/>
    <w:rsid w:val="0079308B"/>
    <w:rsid w:val="00861967"/>
    <w:rsid w:val="008B2D91"/>
    <w:rsid w:val="0098544E"/>
    <w:rsid w:val="00A72E9D"/>
    <w:rsid w:val="00A746F8"/>
    <w:rsid w:val="00A911DB"/>
    <w:rsid w:val="00B258B6"/>
    <w:rsid w:val="00CC268B"/>
    <w:rsid w:val="00D566F1"/>
    <w:rsid w:val="00DC66BC"/>
    <w:rsid w:val="00E47B50"/>
    <w:rsid w:val="00E668B6"/>
    <w:rsid w:val="00E87540"/>
    <w:rsid w:val="00F05D94"/>
    <w:rsid w:val="00FC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32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643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304"/>
  </w:style>
  <w:style w:type="paragraph" w:styleId="Footer">
    <w:name w:val="footer"/>
    <w:basedOn w:val="Normal"/>
    <w:link w:val="FooterChar"/>
    <w:uiPriority w:val="99"/>
    <w:unhideWhenUsed/>
    <w:rsid w:val="003D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3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32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643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304"/>
  </w:style>
  <w:style w:type="paragraph" w:styleId="Footer">
    <w:name w:val="footer"/>
    <w:basedOn w:val="Normal"/>
    <w:link w:val="FooterChar"/>
    <w:uiPriority w:val="99"/>
    <w:unhideWhenUsed/>
    <w:rsid w:val="003D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microsoft.com/office/2007/relationships/stylesWithEffects" Target="stylesWithEffect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9FDD8-8A1F-4344-9768-D1A02AA6D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, Jaime</dc:creator>
  <cp:lastModifiedBy>Mary Bond</cp:lastModifiedBy>
  <cp:revision>4</cp:revision>
  <dcterms:created xsi:type="dcterms:W3CDTF">2015-12-01T10:27:00Z</dcterms:created>
  <dcterms:modified xsi:type="dcterms:W3CDTF">2016-01-14T14:49:00Z</dcterms:modified>
</cp:coreProperties>
</file>